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00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7F6E89" w:rsidRPr="00757A74" w:rsidTr="007F6E8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757A74"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7F6E89" w:rsidRPr="00757A74" w:rsidTr="007F6E89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2.13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7F6E89" w:rsidRPr="00757A74" w:rsidTr="00B63CDF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110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7F6E89" w:rsidRPr="00757A74" w:rsidTr="00B63CD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Gu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5.7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17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E89" w:rsidRPr="00757A74" w:rsidRDefault="007F6E89" w:rsidP="00B63CDF">
            <w:pPr>
              <w:adjustRightInd/>
              <w:snapToGrid/>
              <w:spacing w:after="0"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757A74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001</w:t>
            </w:r>
          </w:p>
        </w:tc>
        <w:bookmarkStart w:id="0" w:name="_GoBack"/>
        <w:bookmarkEnd w:id="0"/>
      </w:tr>
    </w:tbl>
    <w:p w:rsidR="00804F20" w:rsidRDefault="00804F20"/>
    <w:sectPr w:rsidR="00804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E40" w:rsidRDefault="00F80E40" w:rsidP="007F6E89">
      <w:pPr>
        <w:spacing w:after="0"/>
      </w:pPr>
      <w:r>
        <w:separator/>
      </w:r>
    </w:p>
  </w:endnote>
  <w:endnote w:type="continuationSeparator" w:id="0">
    <w:p w:rsidR="00F80E40" w:rsidRDefault="00F80E40" w:rsidP="007F6E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E40" w:rsidRDefault="00F80E40" w:rsidP="007F6E89">
      <w:pPr>
        <w:spacing w:after="0"/>
      </w:pPr>
      <w:r>
        <w:separator/>
      </w:r>
    </w:p>
  </w:footnote>
  <w:footnote w:type="continuationSeparator" w:id="0">
    <w:p w:rsidR="00F80E40" w:rsidRDefault="00F80E40" w:rsidP="007F6E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8FD"/>
    <w:rsid w:val="006878FD"/>
    <w:rsid w:val="007F6E89"/>
    <w:rsid w:val="00804F20"/>
    <w:rsid w:val="00F8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5445F-152E-4023-AC64-D53E1D45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8F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E8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E89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E8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E89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7-07T13:58:00Z</dcterms:created>
  <dcterms:modified xsi:type="dcterms:W3CDTF">2020-07-10T03:53:00Z</dcterms:modified>
</cp:coreProperties>
</file>